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embeddings/oleObject2.docx" ContentType="application/vnd.openxmlformats-officedocument.wordprocessingml.document"/>
  <Override PartName="/word/embeddings/oleObject3.docx" ContentType="application/vnd.openxmlformats-officedocument.wordprocessingml.document"/>
  <Override PartName="/word/embeddings/oleObject4.docx" ContentType="application/vnd.openxmlformats-officedocument.wordprocessingml.documen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 w:eastAsia="en-US"/>
        </w:rPr>
      </w:pPr>
      <w:r>
        <w:rPr>
          <w:lang w:val="en-US" w:eastAsia="en-US"/>
        </w:rPr>
        <w:object w:dxaOrig="13958" w:dyaOrig="71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0pt;width:697.9pt;height:356.1pt;mso-wrap-distance-right:9.05pt;mso-position-horizontal-relative:text;mso-position-vertical-relative:text" filled="f" o:ole="">
            <v:imagedata r:id="rId3" o:title=""/>
            <w10:wrap type="square" side="right"/>
          </v:shape>
          <o:OLEObject Type="Embed" ProgID="Word.Document.12" ShapeID="ole_rId2" DrawAspect="Content" ObjectID="_1502332598" r:id="rId2"/>
        </w:object>
      </w:r>
    </w:p>
    <w:p>
      <w:pPr>
        <w:pStyle w:val="Heading2"/>
        <w:rPr/>
      </w:pPr>
      <w:bookmarkStart w:id="0" w:name="_1333806147"/>
      <w:bookmarkStart w:id="1" w:name="_1320581502"/>
      <w:bookmarkStart w:id="2" w:name="_1320581305"/>
      <w:bookmarkStart w:id="3" w:name="_1320580927"/>
      <w:bookmarkStart w:id="4" w:name="_1320580800"/>
      <w:bookmarkStart w:id="5" w:name="_1320580606"/>
      <w:bookmarkStart w:id="6" w:name="_1320580473"/>
      <w:bookmarkStart w:id="7" w:name="_1320580363"/>
      <w:bookmarkStart w:id="8" w:name="_1320580179"/>
      <w:bookmarkStart w:id="9" w:name="_1320580080"/>
      <w:bookmarkStart w:id="10" w:name="_1320580040"/>
      <w:bookmarkStart w:id="11" w:name="_1320579992"/>
      <w:bookmarkStart w:id="12" w:name="_1320579829"/>
      <w:bookmarkStart w:id="13" w:name="_1320579439"/>
      <w:bookmarkStart w:id="14" w:name="_1320579175"/>
      <w:bookmarkStart w:id="15" w:name="_1320579060"/>
      <w:bookmarkStart w:id="16" w:name="_1320578151"/>
      <w:bookmarkStart w:id="17" w:name="_1320577954"/>
      <w:bookmarkStart w:id="18" w:name="_1320577811"/>
      <w:bookmarkStart w:id="19" w:name="_1320577792"/>
      <w:bookmarkStart w:id="20" w:name="_1320577525"/>
      <w:bookmarkStart w:id="21" w:name="_1313837371"/>
      <w:bookmarkStart w:id="22" w:name="_1313837194"/>
      <w:bookmarkStart w:id="23" w:name="_1313835908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r>
        <w:rPr/>
        <w:object w:dxaOrig="13957" w:dyaOrig="8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97.85pt;height:413.95pt" filled="f" o:ole="">
            <v:imagedata r:id="rId5" o:title=""/>
          </v:shape>
          <o:OLEObject Type="Embed" ProgID="Word.Document.12" ShapeID="ole_rId4" DrawAspect="Content" ObjectID="_713966939" r:id="rId4"/>
        </w:object>
      </w:r>
    </w:p>
    <w:p>
      <w:pPr>
        <w:pStyle w:val="Heading2"/>
        <w:rPr/>
      </w:pPr>
      <w:bookmarkStart w:id="24" w:name="_1333806358"/>
      <w:bookmarkStart w:id="25" w:name="_1320580928"/>
      <w:bookmarkStart w:id="26" w:name="_1320580875"/>
      <w:bookmarkStart w:id="27" w:name="_1320580842"/>
      <w:bookmarkStart w:id="28" w:name="_1320580811"/>
      <w:bookmarkStart w:id="29" w:name="_1320580776"/>
      <w:bookmarkStart w:id="30" w:name="_1320580631"/>
      <w:bookmarkStart w:id="31" w:name="_1320580530"/>
      <w:bookmarkStart w:id="32" w:name="_1320580463"/>
      <w:bookmarkStart w:id="33" w:name="_1320580423"/>
      <w:bookmarkStart w:id="34" w:name="_1320580401"/>
      <w:bookmarkStart w:id="35" w:name="_1320580388"/>
      <w:bookmarkStart w:id="36" w:name="_1320580269"/>
      <w:bookmarkStart w:id="37" w:name="_1320580211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r>
        <w:rPr/>
        <w:object w:dxaOrig="13957" w:dyaOrig="73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97.85pt;height:367.95pt" filled="f" o:ole="">
            <v:imagedata r:id="rId7" o:title=""/>
          </v:shape>
          <o:OLEObject Type="Embed" ProgID="Word.Document.12" ShapeID="ole_rId6" DrawAspect="Content" ObjectID="_1074096520" r:id="rId6"/>
        </w:object>
      </w:r>
    </w:p>
    <w:p>
      <w:pPr>
        <w:pStyle w:val="Heading2"/>
        <w:rPr/>
      </w:pPr>
      <w:r>
        <w:rPr/>
      </w:r>
    </w:p>
    <w:p>
      <w:pPr>
        <w:pStyle w:val="Heading2"/>
        <w:rPr/>
      </w:pPr>
      <w:bookmarkStart w:id="38" w:name="_1320580929"/>
      <w:bookmarkStart w:id="39" w:name="_1320580888"/>
      <w:bookmarkStart w:id="40" w:name="_1320580863"/>
      <w:bookmarkStart w:id="41" w:name="_1320580828"/>
      <w:bookmarkStart w:id="42" w:name="_1320580686"/>
      <w:bookmarkStart w:id="43" w:name="_1320580551"/>
      <w:bookmarkStart w:id="44" w:name="_1320580520"/>
      <w:bookmarkStart w:id="45" w:name="_1320580411"/>
      <w:bookmarkStart w:id="46" w:name="_1320580299"/>
      <w:bookmarkStart w:id="47" w:name="_1320579575"/>
      <w:bookmarkStart w:id="48" w:name="_1320579155"/>
      <w:bookmarkStart w:id="49" w:name="_1320579087"/>
      <w:bookmarkStart w:id="50" w:name="_1320578152"/>
      <w:bookmarkStart w:id="51" w:name="_1320577997"/>
      <w:bookmarkStart w:id="52" w:name="_1320577831"/>
      <w:bookmarkStart w:id="53" w:name="_1320577650"/>
      <w:bookmarkStart w:id="54" w:name="_1313836424"/>
      <w:bookmarkStart w:id="55" w:name="_1313832849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bookmarkEnd w:id="50"/>
      <w:bookmarkEnd w:id="51"/>
      <w:bookmarkEnd w:id="52"/>
      <w:bookmarkEnd w:id="53"/>
      <w:bookmarkEnd w:id="54"/>
      <w:bookmarkEnd w:id="55"/>
      <w:r>
        <w:rPr/>
        <w:object w:dxaOrig="13957" w:dyaOrig="712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97.85pt;height:356.45pt" filled="f" o:ole="">
            <v:imagedata r:id="rId9" o:title=""/>
          </v:shape>
          <o:OLEObject Type="Embed" ProgID="Word.Document.12" ShapeID="ole_rId8" DrawAspect="Content" ObjectID="_48346892" r:id="rId8"/>
        </w:object>
      </w:r>
    </w:p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package" Target="embeddings/oleObject2.docx"/><Relationship Id="rId5" Type="http://schemas.openxmlformats.org/officeDocument/2006/relationships/image" Target="media/image2.wmf"/><Relationship Id="rId6" Type="http://schemas.openxmlformats.org/officeDocument/2006/relationships/package" Target="embeddings/oleObject3.docx"/><Relationship Id="rId7" Type="http://schemas.openxmlformats.org/officeDocument/2006/relationships/image" Target="media/image3.wmf"/><Relationship Id="rId8" Type="http://schemas.openxmlformats.org/officeDocument/2006/relationships/package" Target="embeddings/oleObject4.docx"/><Relationship Id="rId9" Type="http://schemas.openxmlformats.org/officeDocument/2006/relationships/image" Target="media/image4.wmf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6:00:00Z</dcterms:created>
  <dc:creator>jjk</dc:creator>
  <dc:description/>
  <cp:keywords/>
  <dc:language>en-US</dc:language>
  <cp:lastModifiedBy>Dept. PCR, PH &amp; OH</cp:lastModifiedBy>
  <dcterms:modified xsi:type="dcterms:W3CDTF">2010-04-26T16:33:00Z</dcterms:modified>
  <cp:revision>3</cp:revision>
  <dc:subject/>
  <dc:title/>
</cp:coreProperties>
</file>